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166D2" w14:textId="77777777" w:rsidR="00370B92" w:rsidRPr="00811531" w:rsidRDefault="00370B92" w:rsidP="00370B92">
      <w:pPr>
        <w:spacing w:line="480" w:lineRule="auto"/>
      </w:pPr>
      <w:r w:rsidRPr="00811531">
        <w:rPr>
          <w:b/>
        </w:rPr>
        <w:t>S3 Table. Multiple linear regression model for NTG patients with lnGDF-15 as dependent variable</w:t>
      </w:r>
      <w:r w:rsidRPr="00811531">
        <w:t xml:space="preserve">. There were no smokers among NTG patients. Self-reported intake of dietary supplements that potentially bolster mitochondrial function was the second most significant (p&lt;0.05) confounder for plasma lnGDF-15 concentration. </w:t>
      </w:r>
    </w:p>
    <w:tbl>
      <w:tblPr>
        <w:tblW w:w="83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391"/>
        <w:gridCol w:w="1842"/>
        <w:gridCol w:w="993"/>
        <w:gridCol w:w="1417"/>
        <w:gridCol w:w="992"/>
        <w:gridCol w:w="993"/>
      </w:tblGrid>
      <w:tr w:rsidR="00370B92" w:rsidRPr="00A25BD4" w14:paraId="1F077EAA" w14:textId="77777777" w:rsidTr="00EF6559">
        <w:trPr>
          <w:cantSplit/>
        </w:trPr>
        <w:tc>
          <w:tcPr>
            <w:tcW w:w="73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B52896B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</w:rPr>
            </w:pPr>
            <w:r w:rsidRPr="00A25BD4">
              <w:rPr>
                <w:rFonts w:cstheme="minorHAnsi"/>
                <w:color w:val="264A60"/>
              </w:rPr>
              <w:t>Model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86E7C8C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1AD0D48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264A60"/>
              </w:rPr>
              <w:t xml:space="preserve">Unstandardized </w:t>
            </w:r>
            <w:r w:rsidRPr="00A25BD4">
              <w:rPr>
                <w:rFonts w:cstheme="minorHAnsi"/>
                <w:color w:val="264A60"/>
              </w:rPr>
              <w:t>β</w:t>
            </w: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6E357E7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264A60"/>
              </w:rPr>
              <w:t>Std. Error</w:t>
            </w:r>
          </w:p>
        </w:tc>
        <w:tc>
          <w:tcPr>
            <w:tcW w:w="14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7AAFFD19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264A60"/>
              </w:rPr>
              <w:t xml:space="preserve">Standardized </w:t>
            </w:r>
            <w:r w:rsidRPr="00A25BD4">
              <w:rPr>
                <w:rFonts w:cstheme="minorHAnsi"/>
                <w:color w:val="264A60"/>
              </w:rPr>
              <w:t>β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C8DB386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264A60"/>
                <w:szCs w:val="18"/>
              </w:rPr>
              <w:t>t</w:t>
            </w: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732CF6DD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264A60"/>
                <w:szCs w:val="18"/>
              </w:rPr>
              <w:t>p-value</w:t>
            </w:r>
          </w:p>
        </w:tc>
      </w:tr>
      <w:tr w:rsidR="00370B92" w:rsidRPr="00A25BD4" w14:paraId="0091207E" w14:textId="77777777" w:rsidTr="00EF6559">
        <w:trPr>
          <w:cantSplit/>
        </w:trPr>
        <w:tc>
          <w:tcPr>
            <w:tcW w:w="73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92F554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</w:rPr>
            </w:pPr>
            <w:r w:rsidRPr="00A25BD4">
              <w:rPr>
                <w:rFonts w:cstheme="minorHAnsi"/>
                <w:color w:val="264A60"/>
              </w:rPr>
              <w:t>1</w:t>
            </w:r>
          </w:p>
        </w:tc>
        <w:tc>
          <w:tcPr>
            <w:tcW w:w="13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DA92DA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</w:rPr>
            </w:pPr>
            <w:r w:rsidRPr="00A25BD4">
              <w:rPr>
                <w:rFonts w:cstheme="minorHAnsi"/>
                <w:color w:val="264A60"/>
              </w:rPr>
              <w:t>(Constant)</w:t>
            </w:r>
          </w:p>
        </w:tc>
        <w:tc>
          <w:tcPr>
            <w:tcW w:w="184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406813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</w:rPr>
              <w:t>6.458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E56131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</w:rPr>
              <w:t>0.550</w:t>
            </w:r>
          </w:p>
        </w:tc>
        <w:tc>
          <w:tcPr>
            <w:tcW w:w="14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CE68CD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972557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</w:rPr>
              <w:t>26.169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803C2C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</w:rPr>
              <w:t>&lt;0.001</w:t>
            </w:r>
          </w:p>
        </w:tc>
      </w:tr>
      <w:tr w:rsidR="00370B92" w:rsidRPr="00A25BD4" w14:paraId="08275E6A" w14:textId="77777777" w:rsidTr="00EF6559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983BF4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</w:rPr>
            </w:pPr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40EE5A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</w:rPr>
            </w:pPr>
            <w:r w:rsidRPr="00A25BD4">
              <w:rPr>
                <w:rFonts w:cstheme="minorHAnsi"/>
                <w:color w:val="264A60"/>
              </w:rPr>
              <w:t>Gender</w:t>
            </w:r>
          </w:p>
        </w:tc>
        <w:tc>
          <w:tcPr>
            <w:tcW w:w="18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04ACD7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</w:rPr>
              <w:t>-0.43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78C25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  <w:lang w:val="nl-NL"/>
              </w:rPr>
              <w:t>0.11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7851B1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  <w:lang w:val="nl-NL"/>
              </w:rPr>
              <w:t>-0.51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E2BC81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  <w:lang w:val="nl-NL"/>
              </w:rPr>
              <w:t>-2.05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668C75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  <w:lang w:val="nl-NL"/>
              </w:rPr>
              <w:t>&lt;0.001</w:t>
            </w:r>
          </w:p>
        </w:tc>
      </w:tr>
      <w:tr w:rsidR="00370B92" w:rsidRPr="00A25BD4" w14:paraId="3B3E4B1C" w14:textId="77777777" w:rsidTr="00EF6559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5DD049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</w:rPr>
            </w:pPr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0C812C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</w:rPr>
            </w:pPr>
            <w:r w:rsidRPr="00A25BD4">
              <w:rPr>
                <w:rFonts w:cstheme="minorHAnsi"/>
                <w:color w:val="264A60"/>
                <w:lang w:val="nl-NL"/>
              </w:rPr>
              <w:t>Supplements</w:t>
            </w:r>
          </w:p>
        </w:tc>
        <w:tc>
          <w:tcPr>
            <w:tcW w:w="18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C44A1B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  <w:lang w:val="nl-NL"/>
              </w:rPr>
              <w:t>-0.27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5BAE78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  <w:lang w:val="nl-NL"/>
              </w:rPr>
              <w:t>0.23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41286D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  <w:lang w:val="nl-NL"/>
              </w:rPr>
              <w:t>-0.28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B8E0F3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  <w:lang w:val="nl-NL"/>
              </w:rPr>
              <w:t>-2.23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9A8DC9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  <w:lang w:val="nl-NL"/>
              </w:rPr>
              <w:t>0.032</w:t>
            </w:r>
          </w:p>
        </w:tc>
      </w:tr>
      <w:tr w:rsidR="00370B92" w:rsidRPr="00A25BD4" w14:paraId="3CA3F8E4" w14:textId="77777777" w:rsidTr="00EF6559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D44B02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</w:rPr>
            </w:pPr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E4E83C2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</w:rPr>
            </w:pPr>
            <w:r w:rsidRPr="00A25BD4">
              <w:rPr>
                <w:rFonts w:cstheme="minorHAnsi"/>
                <w:color w:val="264A60"/>
              </w:rPr>
              <w:t>Age</w:t>
            </w:r>
          </w:p>
        </w:tc>
        <w:tc>
          <w:tcPr>
            <w:tcW w:w="184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521A93A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</w:rPr>
              <w:t>0.01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7660ABD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</w:rPr>
              <w:t>0.008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0B6A104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</w:rPr>
              <w:t>0.27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94C04AD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</w:rPr>
              <w:t>5.54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45C1BD0" w14:textId="77777777" w:rsidR="00370B92" w:rsidRPr="00A25BD4" w:rsidRDefault="00370B92" w:rsidP="00EF6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A25BD4">
              <w:rPr>
                <w:rFonts w:cstheme="minorHAnsi"/>
                <w:color w:val="010205"/>
              </w:rPr>
              <w:t>0.040</w:t>
            </w:r>
          </w:p>
        </w:tc>
      </w:tr>
    </w:tbl>
    <w:p w14:paraId="7990261B" w14:textId="77777777" w:rsidR="00370B92" w:rsidRDefault="00370B92" w:rsidP="00370B92">
      <w:pPr>
        <w:pStyle w:val="EndNoteBibliography"/>
        <w:spacing w:line="480" w:lineRule="auto"/>
        <w:rPr>
          <w:rFonts w:cstheme="minorHAnsi"/>
          <w:i/>
        </w:rPr>
      </w:pPr>
      <w:r w:rsidRPr="00AC58D3">
        <w:rPr>
          <w:i/>
        </w:rPr>
        <w:t>For gender, females were coded as 1</w:t>
      </w:r>
      <w:r>
        <w:rPr>
          <w:i/>
        </w:rPr>
        <w:t xml:space="preserve">. </w:t>
      </w:r>
      <w:r w:rsidRPr="00A25BD4">
        <w:rPr>
          <w:rFonts w:cstheme="minorHAnsi"/>
          <w:i/>
        </w:rPr>
        <w:t>Model Adjusted R</w:t>
      </w:r>
      <w:r w:rsidRPr="00A25BD4">
        <w:rPr>
          <w:rFonts w:cstheme="minorHAnsi"/>
          <w:i/>
          <w:vertAlign w:val="superscript"/>
        </w:rPr>
        <w:t>2</w:t>
      </w:r>
      <w:r w:rsidRPr="00A25BD4">
        <w:rPr>
          <w:rFonts w:cstheme="minorHAnsi"/>
          <w:i/>
        </w:rPr>
        <w:t xml:space="preserve"> = 0.418</w:t>
      </w:r>
    </w:p>
    <w:p w14:paraId="2A12CD80" w14:textId="77777777" w:rsidR="00370B92" w:rsidRDefault="00370B92" w:rsidP="00370B92">
      <w:pPr>
        <w:pStyle w:val="EndNoteBibliography"/>
        <w:spacing w:line="480" w:lineRule="auto"/>
        <w:rPr>
          <w:rFonts w:cstheme="minorHAnsi"/>
          <w:i/>
        </w:rPr>
      </w:pPr>
    </w:p>
    <w:p w14:paraId="7EA45DE1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B92"/>
    <w:rsid w:val="001336A4"/>
    <w:rsid w:val="00370B92"/>
    <w:rsid w:val="00711AFC"/>
    <w:rsid w:val="007E5FB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27AD0"/>
  <w15:chartTrackingRefBased/>
  <w15:docId w15:val="{CC3FBA2E-D43E-4914-A521-11D2D3882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70B92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0B9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22T04:49:00Z</dcterms:created>
  <dcterms:modified xsi:type="dcterms:W3CDTF">2021-05-22T04:49:00Z</dcterms:modified>
</cp:coreProperties>
</file>